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41C71" w14:textId="6C51370D" w:rsidR="002D5CD6" w:rsidRDefault="002D5CD6" w:rsidP="002D5CD6">
      <w:pPr>
        <w:rPr>
          <w:rFonts w:hint="eastAsia"/>
        </w:rPr>
      </w:pPr>
      <w:r>
        <w:rPr>
          <w:rFonts w:hint="eastAsia"/>
        </w:rPr>
        <w:t>figur</w:t>
      </w:r>
      <w:r>
        <w:t>es data:</w:t>
      </w:r>
      <w:r w:rsidRPr="000C73B7">
        <w:t xml:space="preserve"> https://www.jianguoyun.com/p/Dd56FJYQsraeCxil8usEIAA</w:t>
      </w:r>
    </w:p>
    <w:p w14:paraId="3D28B0A6" w14:textId="77777777" w:rsidR="00AD406C" w:rsidRPr="002D5CD6" w:rsidRDefault="00AD406C"/>
    <w:sectPr w:rsidR="00AD406C" w:rsidRPr="002D5C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A3414" w14:textId="77777777" w:rsidR="006775BA" w:rsidRDefault="006775BA" w:rsidP="002D5CD6">
      <w:r>
        <w:separator/>
      </w:r>
    </w:p>
  </w:endnote>
  <w:endnote w:type="continuationSeparator" w:id="0">
    <w:p w14:paraId="2CF390C5" w14:textId="77777777" w:rsidR="006775BA" w:rsidRDefault="006775BA" w:rsidP="002D5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18C2A" w14:textId="77777777" w:rsidR="006775BA" w:rsidRDefault="006775BA" w:rsidP="002D5CD6">
      <w:r>
        <w:separator/>
      </w:r>
    </w:p>
  </w:footnote>
  <w:footnote w:type="continuationSeparator" w:id="0">
    <w:p w14:paraId="6DEAFB34" w14:textId="77777777" w:rsidR="006775BA" w:rsidRDefault="006775BA" w:rsidP="002D5C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FF747E"/>
    <w:multiLevelType w:val="hybridMultilevel"/>
    <w:tmpl w:val="0242FE40"/>
    <w:lvl w:ilvl="0" w:tplc="A824F0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14923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CBA"/>
    <w:rsid w:val="000C6CBA"/>
    <w:rsid w:val="002D5CD6"/>
    <w:rsid w:val="006775BA"/>
    <w:rsid w:val="00AD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9C9353"/>
  <w15:chartTrackingRefBased/>
  <w15:docId w15:val="{3FE8309F-2B65-4003-BD0B-6DA82B4DD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C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CD6"/>
    <w:rPr>
      <w:sz w:val="18"/>
      <w:szCs w:val="18"/>
    </w:rPr>
  </w:style>
  <w:style w:type="paragraph" w:styleId="a7">
    <w:name w:val="List Paragraph"/>
    <w:basedOn w:val="a"/>
    <w:uiPriority w:val="34"/>
    <w:qFormat/>
    <w:rsid w:val="002D5CD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鑫</dc:creator>
  <cp:keywords/>
  <dc:description/>
  <cp:lastModifiedBy>金 鑫</cp:lastModifiedBy>
  <cp:revision>2</cp:revision>
  <dcterms:created xsi:type="dcterms:W3CDTF">2022-12-09T08:26:00Z</dcterms:created>
  <dcterms:modified xsi:type="dcterms:W3CDTF">2022-12-09T08:26:00Z</dcterms:modified>
</cp:coreProperties>
</file>